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68F7D" w14:textId="3E7AD8F9" w:rsidR="004F5866" w:rsidRDefault="005F322C" w:rsidP="005F322C">
      <w:pPr>
        <w:rPr>
          <w:rFonts w:ascii="Times New Roman" w:hAnsi="Times New Roman" w:cs="Times New Roman"/>
        </w:rPr>
      </w:pPr>
      <w:r w:rsidRPr="005E7CBB">
        <w:rPr>
          <w:rFonts w:ascii="Times New Roman" w:hAnsi="Times New Roman" w:cs="Times New Roman"/>
          <w:b/>
          <w:bCs/>
        </w:rPr>
        <w:t xml:space="preserve">Supplementary </w:t>
      </w:r>
      <w:r w:rsidR="0091332B">
        <w:rPr>
          <w:rFonts w:ascii="Times New Roman" w:hAnsi="Times New Roman" w:cs="Times New Roman"/>
          <w:b/>
          <w:bCs/>
        </w:rPr>
        <w:t>T</w:t>
      </w:r>
      <w:r w:rsidRPr="005E7CBB">
        <w:rPr>
          <w:rFonts w:ascii="Times New Roman" w:hAnsi="Times New Roman" w:cs="Times New Roman"/>
          <w:b/>
          <w:bCs/>
        </w:rPr>
        <w:t xml:space="preserve">able </w:t>
      </w:r>
      <w:r w:rsidR="0091332B">
        <w:rPr>
          <w:rFonts w:ascii="Times New Roman" w:hAnsi="Times New Roman" w:cs="Times New Roman"/>
          <w:b/>
          <w:bCs/>
        </w:rPr>
        <w:t>6</w:t>
      </w:r>
      <w:r w:rsidRPr="005E7CBB">
        <w:rPr>
          <w:rFonts w:ascii="Times New Roman" w:hAnsi="Times New Roman" w:cs="Times New Roman"/>
          <w:b/>
          <w:bCs/>
        </w:rPr>
        <w:t xml:space="preserve">: </w:t>
      </w:r>
      <w:r w:rsidRPr="005E7CBB">
        <w:rPr>
          <w:rFonts w:ascii="Times New Roman" w:hAnsi="Times New Roman" w:cs="Times New Roman"/>
        </w:rPr>
        <w:t>Logistic regression of CST ≥20% reduction and baseline OCT biomarkers</w:t>
      </w:r>
    </w:p>
    <w:p w14:paraId="6B033080" w14:textId="77777777" w:rsidR="005F322C" w:rsidRPr="005F322C" w:rsidRDefault="005F322C" w:rsidP="005F322C">
      <w:pPr>
        <w:rPr>
          <w:rFonts w:ascii="Times New Roman" w:eastAsia="DengXian" w:hAnsi="Times New Roman" w:cs="Times New Roman"/>
          <w:b/>
          <w:bCs/>
          <w:lang w:eastAsia="zh-CN"/>
        </w:rPr>
      </w:pPr>
    </w:p>
    <w:tbl>
      <w:tblPr>
        <w:tblW w:w="13176" w:type="dxa"/>
        <w:tblLook w:val="0600" w:firstRow="0" w:lastRow="0" w:firstColumn="0" w:lastColumn="0" w:noHBand="1" w:noVBand="1"/>
      </w:tblPr>
      <w:tblGrid>
        <w:gridCol w:w="3784"/>
        <w:gridCol w:w="3252"/>
        <w:gridCol w:w="1079"/>
        <w:gridCol w:w="214"/>
        <w:gridCol w:w="345"/>
        <w:gridCol w:w="3061"/>
        <w:gridCol w:w="1096"/>
        <w:gridCol w:w="345"/>
      </w:tblGrid>
      <w:tr w:rsidR="4030761C" w14:paraId="3AA00824" w14:textId="77777777" w:rsidTr="5C3573B6">
        <w:trPr>
          <w:trHeight w:val="300"/>
        </w:trPr>
        <w:tc>
          <w:tcPr>
            <w:tcW w:w="3784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2080522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4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3E29B9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BRVO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8F2EDE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63AA2CA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4157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C88DCE5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RVO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AF2627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4030761C" w14:paraId="4FABF087" w14:textId="77777777" w:rsidTr="5C3573B6">
        <w:trPr>
          <w:trHeight w:val="300"/>
        </w:trPr>
        <w:tc>
          <w:tcPr>
            <w:tcW w:w="378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F41E48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Baseline OCT biomarkers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CFF877" w14:textId="28C4B415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 (95% CI)</w:t>
            </w:r>
            <w:r w:rsidRPr="403076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HK"/>
              </w:rPr>
              <w:t>#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BEB43D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 value</w:t>
            </w:r>
          </w:p>
        </w:tc>
        <w:tc>
          <w:tcPr>
            <w:tcW w:w="362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563358" w14:textId="1D3D55C2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OR (95% CI)</w:t>
            </w:r>
            <w:r w:rsidRPr="403076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HK"/>
              </w:rPr>
              <w:t>#</w:t>
            </w:r>
          </w:p>
        </w:tc>
        <w:tc>
          <w:tcPr>
            <w:tcW w:w="144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BE11E1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p value</w:t>
            </w:r>
          </w:p>
        </w:tc>
      </w:tr>
      <w:tr w:rsidR="4030761C" w14:paraId="70070A77" w14:textId="77777777" w:rsidTr="5C3573B6">
        <w:trPr>
          <w:trHeight w:val="300"/>
        </w:trPr>
        <w:tc>
          <w:tcPr>
            <w:tcW w:w="3784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065DBC9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IRC </w:t>
            </w:r>
          </w:p>
        </w:tc>
        <w:tc>
          <w:tcPr>
            <w:tcW w:w="32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2392BB" w14:textId="3CC8B081" w:rsidR="7DBFB6BF" w:rsidRDefault="57CB0A34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  <w:r w:rsidR="7DBFB6BF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28431CD3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67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</w:t>
            </w:r>
            <w:r w:rsidR="604A93DD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70328374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2CF4FB1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17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– </w:t>
            </w:r>
            <w:r w:rsidR="0D9B6E4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12482F0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1D5E2658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84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256AB6" w14:textId="750CDD58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</w:t>
            </w:r>
            <w:r w:rsidR="64C3825B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03*</w:t>
            </w:r>
          </w:p>
        </w:tc>
        <w:tc>
          <w:tcPr>
            <w:tcW w:w="3620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E05189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405 (0.696 – 2.839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0A9D63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43</w:t>
            </w:r>
          </w:p>
        </w:tc>
      </w:tr>
      <w:tr w:rsidR="4030761C" w14:paraId="1E357010" w14:textId="77777777" w:rsidTr="5C3573B6">
        <w:trPr>
          <w:trHeight w:val="300"/>
        </w:trPr>
        <w:tc>
          <w:tcPr>
            <w:tcW w:w="3784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333048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HRF</w:t>
            </w:r>
          </w:p>
        </w:tc>
        <w:tc>
          <w:tcPr>
            <w:tcW w:w="32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2F1F4A" w14:textId="575B1B7E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</w:t>
            </w:r>
            <w:r w:rsidR="3E063FF4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91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29503811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69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– </w:t>
            </w:r>
            <w:r w:rsidR="7E1385D0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</w:t>
            </w:r>
            <w:r w:rsidR="1836BD7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74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9D336C" w14:textId="6996C324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</w:t>
            </w:r>
            <w:r w:rsidR="712D3016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42</w:t>
            </w:r>
          </w:p>
        </w:tc>
        <w:tc>
          <w:tcPr>
            <w:tcW w:w="3620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12D485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064 (0.476 – 2.381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E5B947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76</w:t>
            </w:r>
          </w:p>
        </w:tc>
      </w:tr>
      <w:tr w:rsidR="4030761C" w14:paraId="14089BAB" w14:textId="77777777" w:rsidTr="5C3573B6">
        <w:trPr>
          <w:trHeight w:val="300"/>
        </w:trPr>
        <w:tc>
          <w:tcPr>
            <w:tcW w:w="3784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183242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DRIL</w:t>
            </w:r>
          </w:p>
        </w:tc>
        <w:tc>
          <w:tcPr>
            <w:tcW w:w="325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753D9C" w14:textId="0468C4FE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</w:t>
            </w:r>
            <w:r w:rsidR="190D6A7B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765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780C6DC1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69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– </w:t>
            </w:r>
            <w:r w:rsidR="10FC3565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155FFE04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69</w:t>
            </w: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183B61" w14:textId="28F29CAD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</w:t>
            </w:r>
            <w:r w:rsidR="7782776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7FBE6437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25</w:t>
            </w:r>
          </w:p>
        </w:tc>
        <w:tc>
          <w:tcPr>
            <w:tcW w:w="3620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2EE81A" w14:textId="29027CC6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24 (0.238 – 3.582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B95A25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08</w:t>
            </w:r>
          </w:p>
        </w:tc>
      </w:tr>
      <w:tr w:rsidR="4030761C" w14:paraId="131D44BB" w14:textId="77777777" w:rsidTr="5C3573B6">
        <w:trPr>
          <w:trHeight w:val="300"/>
        </w:trPr>
        <w:tc>
          <w:tcPr>
            <w:tcW w:w="3784" w:type="dxa"/>
            <w:tcBorders>
              <w:top w:val="nil"/>
              <w:left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069DEEB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EZ/ELM</w:t>
            </w:r>
          </w:p>
        </w:tc>
        <w:tc>
          <w:tcPr>
            <w:tcW w:w="3252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E89EB5" w14:textId="4E82BF64" w:rsidR="290F7CC8" w:rsidRDefault="7B76FC11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</w:t>
            </w:r>
            <w:r w:rsidR="290F7CC8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F26C590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35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2EA1D330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18</w:t>
            </w:r>
            <w:r w:rsidR="5E6ABEB2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– </w:t>
            </w:r>
            <w:r w:rsidR="424FE9DF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3C70FCDF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6D331F66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47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C1BD56" w14:textId="739A3A4B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</w:t>
            </w:r>
            <w:r w:rsidR="122AE427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634</w:t>
            </w:r>
          </w:p>
        </w:tc>
        <w:tc>
          <w:tcPr>
            <w:tcW w:w="3620" w:type="dxa"/>
            <w:gridSpan w:val="3"/>
            <w:tcBorders>
              <w:top w:val="nil"/>
              <w:left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CBA957" w14:textId="75947C23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79 (0.386 – 2.000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F37812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759</w:t>
            </w:r>
          </w:p>
        </w:tc>
      </w:tr>
      <w:tr w:rsidR="4030761C" w14:paraId="7B18F3CB" w14:textId="77777777" w:rsidTr="5C3573B6">
        <w:trPr>
          <w:trHeight w:val="300"/>
        </w:trPr>
        <w:tc>
          <w:tcPr>
            <w:tcW w:w="37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8A297F" w14:textId="77777777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4030761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OST</w:t>
            </w:r>
          </w:p>
        </w:tc>
        <w:tc>
          <w:tcPr>
            <w:tcW w:w="325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03992F" w14:textId="2A182AC0" w:rsidR="3C570B77" w:rsidRDefault="3C570B77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0</w:t>
            </w:r>
            <w:r w:rsidR="7983D001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1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(0.</w:t>
            </w:r>
            <w:r w:rsidR="3EB94BF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07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– </w:t>
            </w:r>
            <w:r w:rsidR="62FC64C6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.</w:t>
            </w:r>
            <w:r w:rsidR="01B2CB7D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926</w:t>
            </w:r>
            <w:r w:rsidR="4030761C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E30D89" w14:textId="126583F4" w:rsidR="4030761C" w:rsidRDefault="4030761C" w:rsidP="4030761C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</w:t>
            </w:r>
            <w:r w:rsidR="7424E098"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863</w:t>
            </w:r>
          </w:p>
        </w:tc>
        <w:tc>
          <w:tcPr>
            <w:tcW w:w="3620" w:type="dxa"/>
            <w:gridSpan w:val="3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242A71" w14:textId="18B9BE42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554 (0.242 – 1.269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23F1DC" w14:textId="77777777" w:rsidR="5C3573B6" w:rsidRDefault="5C3573B6" w:rsidP="5C3573B6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5C3573B6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63</w:t>
            </w:r>
          </w:p>
        </w:tc>
      </w:tr>
    </w:tbl>
    <w:p w14:paraId="48C88F50" w14:textId="4622F1F4" w:rsidR="004F5866" w:rsidRPr="008C1548" w:rsidRDefault="2540CA01" w:rsidP="4030761C">
      <w:pPr>
        <w:tabs>
          <w:tab w:val="left" w:pos="284"/>
        </w:tabs>
        <w:spacing w:after="1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4030761C">
        <w:rPr>
          <w:rFonts w:ascii="Times New Roman" w:hAnsi="Times New Roman" w:cs="Times New Roman"/>
          <w:sz w:val="20"/>
          <w:szCs w:val="20"/>
        </w:rPr>
        <w:t>BRVO: branch retinal vein occlusion;</w:t>
      </w:r>
      <w:r w:rsidRPr="4030761C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CI: confidence interval</w:t>
      </w:r>
      <w:r w:rsidRPr="4030761C">
        <w:rPr>
          <w:rFonts w:ascii="Times New Roman" w:hAnsi="Times New Roman" w:cs="Times New Roman"/>
          <w:sz w:val="20"/>
          <w:szCs w:val="20"/>
        </w:rPr>
        <w:t xml:space="preserve">; COST: cone outer segment tip; CRVO: central retinal vein occlusion; CST: central subfield thickness; DRIL: disorganised retinal inner layers; ELM: external limiting membrane; EZ: ellipsoid zone; HRF: hyper-reflective foci; IRC: intra-retinal </w:t>
      </w:r>
      <w:proofErr w:type="gramStart"/>
      <w:r w:rsidRPr="4030761C">
        <w:rPr>
          <w:rFonts w:ascii="Times New Roman" w:hAnsi="Times New Roman" w:cs="Times New Roman"/>
          <w:sz w:val="20"/>
          <w:szCs w:val="20"/>
        </w:rPr>
        <w:t>cyst;</w:t>
      </w:r>
      <w:proofErr w:type="gramEnd"/>
      <w:r w:rsidRPr="4030761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2401D4" w14:textId="77777777" w:rsidR="004F5866" w:rsidRPr="008C1548" w:rsidRDefault="2540CA01" w:rsidP="4030761C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4030761C">
        <w:rPr>
          <w:rFonts w:ascii="Times New Roman" w:hAnsi="Times New Roman" w:cs="Times New Roman"/>
          <w:sz w:val="20"/>
          <w:szCs w:val="20"/>
        </w:rPr>
        <w:t>#Adjusted to Age, baseline CST, ischaemic status and prior PRP treatment</w:t>
      </w:r>
    </w:p>
    <w:p w14:paraId="1E3D08C0" w14:textId="77777777" w:rsidR="004F5866" w:rsidRPr="008C1548" w:rsidRDefault="2540CA01" w:rsidP="4030761C">
      <w:pPr>
        <w:spacing w:before="240" w:after="160" w:line="278" w:lineRule="auto"/>
        <w:rPr>
          <w:rFonts w:ascii="Times New Roman" w:hAnsi="Times New Roman" w:cs="Times New Roman"/>
          <w:sz w:val="20"/>
          <w:szCs w:val="20"/>
        </w:rPr>
      </w:pPr>
      <w:r w:rsidRPr="4030761C">
        <w:rPr>
          <w:rFonts w:ascii="Times New Roman" w:eastAsia="DengXian" w:hAnsi="Times New Roman" w:cs="Times New Roman"/>
          <w:sz w:val="20"/>
          <w:szCs w:val="20"/>
          <w:lang w:eastAsia="zh-CN"/>
        </w:rPr>
        <w:t>*p&lt;0.05</w:t>
      </w:r>
    </w:p>
    <w:p w14:paraId="06D589B7" w14:textId="7C852472" w:rsidR="004F5866" w:rsidRPr="008C1548" w:rsidRDefault="004F5866" w:rsidP="008C1548">
      <w:pPr>
        <w:spacing w:after="160" w:line="278" w:lineRule="auto"/>
        <w:rPr>
          <w:rFonts w:ascii="Times New Roman" w:eastAsia="DengXian" w:hAnsi="Times New Roman" w:cs="Times New Roman"/>
          <w:lang w:eastAsia="zh-CN"/>
        </w:rPr>
      </w:pPr>
    </w:p>
    <w:sectPr w:rsidR="004F5866" w:rsidRPr="008C1548" w:rsidSect="00216D94">
      <w:pgSz w:w="16838" w:h="11906" w:orient="landscape"/>
      <w:pgMar w:top="1440" w:right="179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35"/>
    <w:rsid w:val="00012DA4"/>
    <w:rsid w:val="0002031A"/>
    <w:rsid w:val="000218C1"/>
    <w:rsid w:val="00023C86"/>
    <w:rsid w:val="000319B5"/>
    <w:rsid w:val="000476B8"/>
    <w:rsid w:val="000616CF"/>
    <w:rsid w:val="00096082"/>
    <w:rsid w:val="000A3165"/>
    <w:rsid w:val="000A5A87"/>
    <w:rsid w:val="000C037B"/>
    <w:rsid w:val="000C3AA6"/>
    <w:rsid w:val="000D5167"/>
    <w:rsid w:val="001071C5"/>
    <w:rsid w:val="00112472"/>
    <w:rsid w:val="00120ED0"/>
    <w:rsid w:val="001273BB"/>
    <w:rsid w:val="00146C9A"/>
    <w:rsid w:val="00164D3F"/>
    <w:rsid w:val="0018020D"/>
    <w:rsid w:val="001841DA"/>
    <w:rsid w:val="00184C87"/>
    <w:rsid w:val="00187E4A"/>
    <w:rsid w:val="001D276C"/>
    <w:rsid w:val="001D6954"/>
    <w:rsid w:val="001F1178"/>
    <w:rsid w:val="001F1B36"/>
    <w:rsid w:val="00200827"/>
    <w:rsid w:val="00205CAF"/>
    <w:rsid w:val="00216D94"/>
    <w:rsid w:val="00226DCC"/>
    <w:rsid w:val="00237339"/>
    <w:rsid w:val="00263BA1"/>
    <w:rsid w:val="002819BE"/>
    <w:rsid w:val="00283151"/>
    <w:rsid w:val="0028393E"/>
    <w:rsid w:val="00290F59"/>
    <w:rsid w:val="00295EA7"/>
    <w:rsid w:val="002C1C6F"/>
    <w:rsid w:val="002E0C02"/>
    <w:rsid w:val="002F2DEE"/>
    <w:rsid w:val="00323B2D"/>
    <w:rsid w:val="00325728"/>
    <w:rsid w:val="00325A5F"/>
    <w:rsid w:val="00332D9B"/>
    <w:rsid w:val="003451AA"/>
    <w:rsid w:val="003544B4"/>
    <w:rsid w:val="003670B8"/>
    <w:rsid w:val="00367320"/>
    <w:rsid w:val="003711CC"/>
    <w:rsid w:val="0039178F"/>
    <w:rsid w:val="003951F6"/>
    <w:rsid w:val="003968F5"/>
    <w:rsid w:val="00397CD8"/>
    <w:rsid w:val="003A364E"/>
    <w:rsid w:val="003A6BA7"/>
    <w:rsid w:val="003C408E"/>
    <w:rsid w:val="003C67A1"/>
    <w:rsid w:val="003D6ABE"/>
    <w:rsid w:val="00425C64"/>
    <w:rsid w:val="0047730B"/>
    <w:rsid w:val="004B0355"/>
    <w:rsid w:val="004C22AB"/>
    <w:rsid w:val="004D1347"/>
    <w:rsid w:val="004D48B7"/>
    <w:rsid w:val="004E32ED"/>
    <w:rsid w:val="004E6966"/>
    <w:rsid w:val="004F52BC"/>
    <w:rsid w:val="004F5866"/>
    <w:rsid w:val="00502214"/>
    <w:rsid w:val="00526B5F"/>
    <w:rsid w:val="00560D6D"/>
    <w:rsid w:val="005612E5"/>
    <w:rsid w:val="005716B5"/>
    <w:rsid w:val="00583BE6"/>
    <w:rsid w:val="005917E0"/>
    <w:rsid w:val="00592B0B"/>
    <w:rsid w:val="005A0EC0"/>
    <w:rsid w:val="005A4D26"/>
    <w:rsid w:val="005A6ED2"/>
    <w:rsid w:val="005B7E01"/>
    <w:rsid w:val="005D34CC"/>
    <w:rsid w:val="005E7CBB"/>
    <w:rsid w:val="005F322C"/>
    <w:rsid w:val="006042A9"/>
    <w:rsid w:val="006234D6"/>
    <w:rsid w:val="00630D19"/>
    <w:rsid w:val="00635CE6"/>
    <w:rsid w:val="00645668"/>
    <w:rsid w:val="00663229"/>
    <w:rsid w:val="006710A5"/>
    <w:rsid w:val="00690BCF"/>
    <w:rsid w:val="006A6139"/>
    <w:rsid w:val="006B6696"/>
    <w:rsid w:val="006B7880"/>
    <w:rsid w:val="006C485E"/>
    <w:rsid w:val="006C6F4E"/>
    <w:rsid w:val="006D1191"/>
    <w:rsid w:val="006D5414"/>
    <w:rsid w:val="006E1772"/>
    <w:rsid w:val="006E44A6"/>
    <w:rsid w:val="006E53BB"/>
    <w:rsid w:val="006E56F8"/>
    <w:rsid w:val="00706C4C"/>
    <w:rsid w:val="00711865"/>
    <w:rsid w:val="00727EC7"/>
    <w:rsid w:val="007468A6"/>
    <w:rsid w:val="00754CD0"/>
    <w:rsid w:val="007655FC"/>
    <w:rsid w:val="00785D3A"/>
    <w:rsid w:val="007A3764"/>
    <w:rsid w:val="007B5E36"/>
    <w:rsid w:val="007C0EE5"/>
    <w:rsid w:val="007D004A"/>
    <w:rsid w:val="007D0D7A"/>
    <w:rsid w:val="007D1680"/>
    <w:rsid w:val="007D56B2"/>
    <w:rsid w:val="007F6774"/>
    <w:rsid w:val="008418BA"/>
    <w:rsid w:val="00846B8D"/>
    <w:rsid w:val="00846C21"/>
    <w:rsid w:val="0086207E"/>
    <w:rsid w:val="00866093"/>
    <w:rsid w:val="0087387B"/>
    <w:rsid w:val="00886441"/>
    <w:rsid w:val="008C1548"/>
    <w:rsid w:val="008F1EB2"/>
    <w:rsid w:val="009109A3"/>
    <w:rsid w:val="0091189C"/>
    <w:rsid w:val="00911A34"/>
    <w:rsid w:val="0091332B"/>
    <w:rsid w:val="00935896"/>
    <w:rsid w:val="0094125D"/>
    <w:rsid w:val="00944C8F"/>
    <w:rsid w:val="00960A87"/>
    <w:rsid w:val="009701B3"/>
    <w:rsid w:val="009A1757"/>
    <w:rsid w:val="009A2D1C"/>
    <w:rsid w:val="009A5FE2"/>
    <w:rsid w:val="009D25A6"/>
    <w:rsid w:val="009D28E7"/>
    <w:rsid w:val="009E2A25"/>
    <w:rsid w:val="00A0424B"/>
    <w:rsid w:val="00A10E6F"/>
    <w:rsid w:val="00A20CDB"/>
    <w:rsid w:val="00A22F4B"/>
    <w:rsid w:val="00A268E6"/>
    <w:rsid w:val="00A35227"/>
    <w:rsid w:val="00A455CB"/>
    <w:rsid w:val="00A77ADA"/>
    <w:rsid w:val="00A9079E"/>
    <w:rsid w:val="00A94B36"/>
    <w:rsid w:val="00AD71B7"/>
    <w:rsid w:val="00AF5A20"/>
    <w:rsid w:val="00AF65DE"/>
    <w:rsid w:val="00B060A9"/>
    <w:rsid w:val="00B064DD"/>
    <w:rsid w:val="00B352F2"/>
    <w:rsid w:val="00B5451A"/>
    <w:rsid w:val="00B65EC2"/>
    <w:rsid w:val="00B838A6"/>
    <w:rsid w:val="00B83F31"/>
    <w:rsid w:val="00B94781"/>
    <w:rsid w:val="00BC2CD0"/>
    <w:rsid w:val="00BC5621"/>
    <w:rsid w:val="00BD195A"/>
    <w:rsid w:val="00BD37D2"/>
    <w:rsid w:val="00BE310E"/>
    <w:rsid w:val="00BF3E35"/>
    <w:rsid w:val="00BF544B"/>
    <w:rsid w:val="00C05090"/>
    <w:rsid w:val="00C10D29"/>
    <w:rsid w:val="00C2021F"/>
    <w:rsid w:val="00C21CC1"/>
    <w:rsid w:val="00C756A2"/>
    <w:rsid w:val="00C9355B"/>
    <w:rsid w:val="00CA445E"/>
    <w:rsid w:val="00CB56D0"/>
    <w:rsid w:val="00CC1B6D"/>
    <w:rsid w:val="00CD705E"/>
    <w:rsid w:val="00CE046E"/>
    <w:rsid w:val="00CF0E62"/>
    <w:rsid w:val="00D01B6D"/>
    <w:rsid w:val="00D04E5F"/>
    <w:rsid w:val="00D238B3"/>
    <w:rsid w:val="00D26E6F"/>
    <w:rsid w:val="00D30937"/>
    <w:rsid w:val="00D425CD"/>
    <w:rsid w:val="00D44608"/>
    <w:rsid w:val="00D45A79"/>
    <w:rsid w:val="00D46F0C"/>
    <w:rsid w:val="00D479E8"/>
    <w:rsid w:val="00D6364E"/>
    <w:rsid w:val="00D653CD"/>
    <w:rsid w:val="00D7656D"/>
    <w:rsid w:val="00D829EE"/>
    <w:rsid w:val="00D85A92"/>
    <w:rsid w:val="00DA080F"/>
    <w:rsid w:val="00DB49A2"/>
    <w:rsid w:val="00DC3C09"/>
    <w:rsid w:val="00DC6FFB"/>
    <w:rsid w:val="00DD12BD"/>
    <w:rsid w:val="00DF2D10"/>
    <w:rsid w:val="00DF7FB8"/>
    <w:rsid w:val="00E05311"/>
    <w:rsid w:val="00E12035"/>
    <w:rsid w:val="00E137CF"/>
    <w:rsid w:val="00E27178"/>
    <w:rsid w:val="00E350F7"/>
    <w:rsid w:val="00E4340B"/>
    <w:rsid w:val="00E549A8"/>
    <w:rsid w:val="00E54DB3"/>
    <w:rsid w:val="00E55B2C"/>
    <w:rsid w:val="00E620E8"/>
    <w:rsid w:val="00E62FCA"/>
    <w:rsid w:val="00E76325"/>
    <w:rsid w:val="00E8449A"/>
    <w:rsid w:val="00E8690C"/>
    <w:rsid w:val="00E97EA6"/>
    <w:rsid w:val="00EB1BB2"/>
    <w:rsid w:val="00EB6C4E"/>
    <w:rsid w:val="00EC2E7D"/>
    <w:rsid w:val="00EC6CB5"/>
    <w:rsid w:val="00ED6303"/>
    <w:rsid w:val="00EE34F7"/>
    <w:rsid w:val="00EE59C7"/>
    <w:rsid w:val="00EF085F"/>
    <w:rsid w:val="00EF5B7D"/>
    <w:rsid w:val="00F15430"/>
    <w:rsid w:val="00F32286"/>
    <w:rsid w:val="00F35C44"/>
    <w:rsid w:val="00F6593B"/>
    <w:rsid w:val="00F70B94"/>
    <w:rsid w:val="00F81D8A"/>
    <w:rsid w:val="00F87FA3"/>
    <w:rsid w:val="00F901AE"/>
    <w:rsid w:val="00F965E3"/>
    <w:rsid w:val="00FA33F1"/>
    <w:rsid w:val="00FD298B"/>
    <w:rsid w:val="00FD2B8A"/>
    <w:rsid w:val="00FE293D"/>
    <w:rsid w:val="00FE41C2"/>
    <w:rsid w:val="00FF4114"/>
    <w:rsid w:val="00FF75AC"/>
    <w:rsid w:val="01B2CB7D"/>
    <w:rsid w:val="0257091B"/>
    <w:rsid w:val="036001DC"/>
    <w:rsid w:val="03CB5DAF"/>
    <w:rsid w:val="03E0B877"/>
    <w:rsid w:val="047A63C2"/>
    <w:rsid w:val="083EEBAB"/>
    <w:rsid w:val="0A6FFBB6"/>
    <w:rsid w:val="0AB05BB6"/>
    <w:rsid w:val="0D2D701A"/>
    <w:rsid w:val="0D9B6E42"/>
    <w:rsid w:val="0F26C590"/>
    <w:rsid w:val="10A88015"/>
    <w:rsid w:val="10D4EA25"/>
    <w:rsid w:val="10FC3565"/>
    <w:rsid w:val="122AE427"/>
    <w:rsid w:val="12482F02"/>
    <w:rsid w:val="148DF168"/>
    <w:rsid w:val="155FFE04"/>
    <w:rsid w:val="163D8ED3"/>
    <w:rsid w:val="1836BD72"/>
    <w:rsid w:val="190D6A7B"/>
    <w:rsid w:val="1A191CB9"/>
    <w:rsid w:val="1A6E0F16"/>
    <w:rsid w:val="1B61387B"/>
    <w:rsid w:val="1C7BE001"/>
    <w:rsid w:val="1D5E2658"/>
    <w:rsid w:val="1D6FF751"/>
    <w:rsid w:val="2033B781"/>
    <w:rsid w:val="2194D335"/>
    <w:rsid w:val="232F0B37"/>
    <w:rsid w:val="23A26287"/>
    <w:rsid w:val="24F7332A"/>
    <w:rsid w:val="2540CA01"/>
    <w:rsid w:val="27C6A1E3"/>
    <w:rsid w:val="27DB0C4E"/>
    <w:rsid w:val="28431CD3"/>
    <w:rsid w:val="290F7CC8"/>
    <w:rsid w:val="29503811"/>
    <w:rsid w:val="29F94254"/>
    <w:rsid w:val="2CF4FB12"/>
    <w:rsid w:val="2EA1D330"/>
    <w:rsid w:val="2EBFC395"/>
    <w:rsid w:val="303C4A5C"/>
    <w:rsid w:val="33DBFEF0"/>
    <w:rsid w:val="35DDADA9"/>
    <w:rsid w:val="3C570B77"/>
    <w:rsid w:val="3C70FCDF"/>
    <w:rsid w:val="3E063FF4"/>
    <w:rsid w:val="3EB94BFC"/>
    <w:rsid w:val="4030761C"/>
    <w:rsid w:val="404484AD"/>
    <w:rsid w:val="411B8E26"/>
    <w:rsid w:val="424804EA"/>
    <w:rsid w:val="424FE9DF"/>
    <w:rsid w:val="46C28317"/>
    <w:rsid w:val="4C0656DF"/>
    <w:rsid w:val="50214AED"/>
    <w:rsid w:val="50548068"/>
    <w:rsid w:val="52F0B577"/>
    <w:rsid w:val="57CB0A34"/>
    <w:rsid w:val="5ABFC933"/>
    <w:rsid w:val="5C3573B6"/>
    <w:rsid w:val="5E6ABEB2"/>
    <w:rsid w:val="5E7B023D"/>
    <w:rsid w:val="604A93DD"/>
    <w:rsid w:val="62FC64C6"/>
    <w:rsid w:val="64C3825B"/>
    <w:rsid w:val="64F0DB6E"/>
    <w:rsid w:val="67BAA453"/>
    <w:rsid w:val="67E8D249"/>
    <w:rsid w:val="69E3AF18"/>
    <w:rsid w:val="6D32B5AF"/>
    <w:rsid w:val="6D331F66"/>
    <w:rsid w:val="6D3B90F6"/>
    <w:rsid w:val="6E46F151"/>
    <w:rsid w:val="6F3F161E"/>
    <w:rsid w:val="70328374"/>
    <w:rsid w:val="712D3016"/>
    <w:rsid w:val="71924F37"/>
    <w:rsid w:val="71DD59B2"/>
    <w:rsid w:val="7424E098"/>
    <w:rsid w:val="745B195D"/>
    <w:rsid w:val="747AB3AA"/>
    <w:rsid w:val="75129429"/>
    <w:rsid w:val="77827762"/>
    <w:rsid w:val="780C6DC1"/>
    <w:rsid w:val="78FE212F"/>
    <w:rsid w:val="7983D001"/>
    <w:rsid w:val="7A12CE3C"/>
    <w:rsid w:val="7B76FC11"/>
    <w:rsid w:val="7DBFB6BF"/>
    <w:rsid w:val="7DE57866"/>
    <w:rsid w:val="7E1385D0"/>
    <w:rsid w:val="7EF13D36"/>
    <w:rsid w:val="7FB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467"/>
  <w15:docId w15:val="{97A19950-3554-4926-8B8D-FD9ACDDA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0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0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0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0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0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12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0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12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03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12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035"/>
    <w:pPr>
      <w:spacing w:after="160" w:line="278" w:lineRule="auto"/>
      <w:ind w:left="720"/>
      <w:contextualSpacing/>
    </w:pPr>
    <w:rPr>
      <w:kern w:val="2"/>
      <w:lang w:val="en-HK"/>
    </w:rPr>
  </w:style>
  <w:style w:type="character" w:styleId="IntenseEmphasis">
    <w:name w:val="Intense Emphasis"/>
    <w:basedOn w:val="DefaultParagraphFont"/>
    <w:uiPriority w:val="21"/>
    <w:qFormat/>
    <w:rsid w:val="00E12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0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035"/>
    <w:rPr>
      <w:kern w:val="0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12035"/>
  </w:style>
  <w:style w:type="table" w:styleId="TableGrid">
    <w:name w:val="Table Grid"/>
    <w:basedOn w:val="TableNormal"/>
    <w:uiPriority w:val="39"/>
    <w:rsid w:val="003A6B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0E62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13F3-3BCE-44C4-A57C-F201BBB38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zeto (OVS)</dc:creator>
  <cp:keywords/>
  <dc:description/>
  <cp:lastModifiedBy>Kin Tsang (OVS)</cp:lastModifiedBy>
  <cp:revision>3</cp:revision>
  <dcterms:created xsi:type="dcterms:W3CDTF">2025-06-23T16:03:00Z</dcterms:created>
  <dcterms:modified xsi:type="dcterms:W3CDTF">2025-06-23T17:17:00Z</dcterms:modified>
</cp:coreProperties>
</file>